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CAE5D" w14:textId="7587642B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61AAB72" w14:textId="28302EEC" w:rsidR="00C6071D" w:rsidRPr="00676921" w:rsidRDefault="00C6071D">
      <w:pPr>
        <w:rPr>
          <w:rFonts w:ascii="Times New Roman" w:hAnsi="Times New Roman" w:cs="Times New Roman"/>
          <w:b/>
          <w:bCs/>
        </w:rPr>
      </w:pPr>
    </w:p>
    <w:p w14:paraId="5B84ECE6" w14:textId="77777777" w:rsidR="00C6071D" w:rsidRPr="00676921" w:rsidRDefault="00C6071D">
      <w:pPr>
        <w:rPr>
          <w:rFonts w:ascii="Times New Roman" w:hAnsi="Times New Roman" w:cs="Times New Roman"/>
          <w:b/>
          <w:bCs/>
        </w:rPr>
      </w:pPr>
    </w:p>
    <w:p w14:paraId="05076753" w14:textId="77777777" w:rsidR="007C77CB" w:rsidRDefault="007C77CB" w:rsidP="00E5062D">
      <w:pPr>
        <w:rPr>
          <w:rFonts w:ascii="Times New Roman" w:hAnsi="Times New Roman" w:cs="Times New Roman"/>
          <w:b/>
          <w:bCs/>
        </w:rPr>
      </w:pPr>
    </w:p>
    <w:p w14:paraId="15976353" w14:textId="77777777" w:rsidR="007C77CB" w:rsidRDefault="007C77CB" w:rsidP="00E5062D">
      <w:pPr>
        <w:rPr>
          <w:rFonts w:ascii="Times New Roman" w:hAnsi="Times New Roman" w:cs="Times New Roman"/>
          <w:b/>
          <w:bCs/>
          <w:sz w:val="21"/>
        </w:rPr>
      </w:pPr>
    </w:p>
    <w:p w14:paraId="6BCA1515" w14:textId="77777777" w:rsidR="007C77CB" w:rsidRDefault="007C77CB" w:rsidP="00E5062D">
      <w:pPr>
        <w:rPr>
          <w:rFonts w:ascii="Times New Roman" w:hAnsi="Times New Roman" w:cs="Times New Roman"/>
          <w:b/>
          <w:bCs/>
          <w:sz w:val="21"/>
        </w:rPr>
      </w:pPr>
    </w:p>
    <w:p w14:paraId="6AC586EA" w14:textId="77777777" w:rsidR="008121EF" w:rsidRDefault="008121EF" w:rsidP="00E5062D">
      <w:pPr>
        <w:rPr>
          <w:rFonts w:ascii="Times New Roman" w:hAnsi="Times New Roman" w:cs="Times New Roman"/>
          <w:b/>
          <w:bCs/>
          <w:sz w:val="21"/>
        </w:rPr>
      </w:pPr>
    </w:p>
    <w:p w14:paraId="36D5C102" w14:textId="77777777" w:rsidR="008121EF" w:rsidRDefault="008121EF" w:rsidP="00E5062D">
      <w:pPr>
        <w:rPr>
          <w:rFonts w:ascii="Times New Roman" w:hAnsi="Times New Roman" w:cs="Times New Roman"/>
          <w:b/>
          <w:bCs/>
          <w:sz w:val="21"/>
        </w:rPr>
      </w:pPr>
    </w:p>
    <w:p w14:paraId="0813A0FD" w14:textId="2B484F71" w:rsidR="007C77CB" w:rsidRPr="007C77CB" w:rsidRDefault="007C77CB" w:rsidP="00E5062D">
      <w:pPr>
        <w:rPr>
          <w:rFonts w:ascii="Times New Roman" w:hAnsi="Times New Roman" w:cs="Times New Roman"/>
          <w:b/>
          <w:bCs/>
          <w:sz w:val="21"/>
        </w:rPr>
      </w:pPr>
      <w:r w:rsidRPr="007C77CB">
        <w:rPr>
          <w:rFonts w:ascii="Times New Roman" w:hAnsi="Times New Roman" w:cs="Times New Roman"/>
          <w:b/>
          <w:bCs/>
          <w:sz w:val="21"/>
        </w:rPr>
        <w:t>Table1.</w:t>
      </w:r>
      <w:r w:rsidRPr="007C77CB">
        <w:rPr>
          <w:rFonts w:ascii="Times New Roman" w:hAnsi="Times New Roman" w:cs="Times New Roman"/>
          <w:sz w:val="21"/>
        </w:rPr>
        <w:t xml:space="preserve"> Statistical analysis between clinical information and GRM8 expression </w:t>
      </w:r>
      <w:r>
        <w:rPr>
          <w:rFonts w:ascii="Times New Roman" w:hAnsi="Times New Roman" w:cs="Times New Roman" w:hint="eastAsia"/>
          <w:sz w:val="21"/>
        </w:rPr>
        <w:t>in MB patients</w:t>
      </w:r>
    </w:p>
    <w:p w14:paraId="7413C879" w14:textId="77777777" w:rsidR="007C77CB" w:rsidRDefault="007C77CB" w:rsidP="00E5062D">
      <w:pPr>
        <w:rPr>
          <w:rFonts w:ascii="Times New Roman" w:hAnsi="Times New Roman" w:cs="Times New Roman"/>
          <w:b/>
          <w:bCs/>
        </w:rPr>
      </w:pPr>
    </w:p>
    <w:p w14:paraId="50814422" w14:textId="77777777" w:rsidR="007C77CB" w:rsidRDefault="007C77CB" w:rsidP="00E5062D">
      <w:pPr>
        <w:rPr>
          <w:rFonts w:ascii="Times New Roman" w:hAnsi="Times New Roman" w:cs="Times New Roman"/>
          <w:b/>
          <w:bCs/>
        </w:rPr>
      </w:pPr>
    </w:p>
    <w:p w14:paraId="0A1FABD0" w14:textId="77777777" w:rsidR="007C77CB" w:rsidRDefault="007C77CB" w:rsidP="00E5062D">
      <w:pPr>
        <w:rPr>
          <w:rFonts w:ascii="Times New Roman" w:hAnsi="Times New Roman" w:cs="Times New Roman"/>
          <w:b/>
          <w:bCs/>
        </w:rPr>
      </w:pPr>
    </w:p>
    <w:p w14:paraId="198B60A1" w14:textId="77777777" w:rsidR="007C77CB" w:rsidRPr="00676921" w:rsidRDefault="007C77CB" w:rsidP="00E5062D">
      <w:pPr>
        <w:rPr>
          <w:rFonts w:ascii="Times New Roman" w:hAnsi="Times New Roman" w:cs="Times New Roman"/>
        </w:rPr>
      </w:pPr>
    </w:p>
    <w:p w14:paraId="04EE6254" w14:textId="483EEC02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0F0EB1C" w14:textId="0E51ED5F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D4CC404" w14:textId="77777777" w:rsidR="00A44752" w:rsidRPr="00676921" w:rsidRDefault="00A44752" w:rsidP="00A44752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17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278"/>
        <w:gridCol w:w="1278"/>
        <w:gridCol w:w="1522"/>
        <w:gridCol w:w="1381"/>
      </w:tblGrid>
      <w:tr w:rsidR="00A44752" w:rsidRPr="00676921" w14:paraId="08162135" w14:textId="77777777" w:rsidTr="00CC7B91">
        <w:tc>
          <w:tcPr>
            <w:tcW w:w="3114" w:type="dxa"/>
            <w:tcBorders>
              <w:bottom w:val="nil"/>
            </w:tcBorders>
          </w:tcPr>
          <w:p w14:paraId="3508AD83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28F54F5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t-test</w:t>
            </w:r>
          </w:p>
          <w:p w14:paraId="65F15A6D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P-value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7726ECAC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Univariable</w:t>
            </w:r>
          </w:p>
          <w:p w14:paraId="2B5283F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P-value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D496A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Correlation coefficient</w:t>
            </w:r>
          </w:p>
        </w:tc>
      </w:tr>
      <w:tr w:rsidR="00A44752" w:rsidRPr="00676921" w14:paraId="288EB7AD" w14:textId="77777777" w:rsidTr="00CC7B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54049C7C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4FF41DA8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322A35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E18E0F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Spearman P-value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213B18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Pearson P-value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</w:tr>
      <w:tr w:rsidR="00A44752" w:rsidRPr="00676921" w14:paraId="31C21210" w14:textId="77777777" w:rsidTr="00CC7B91">
        <w:tc>
          <w:tcPr>
            <w:tcW w:w="3114" w:type="dxa"/>
            <w:tcBorders>
              <w:top w:val="single" w:sz="4" w:space="0" w:color="auto"/>
            </w:tcBorders>
          </w:tcPr>
          <w:p w14:paraId="062938B3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Gender</w:t>
            </w: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Male/Female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70DE2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9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066D2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976BC9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40EAAF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A44752" w:rsidRPr="00676921" w14:paraId="2DA9E39C" w14:textId="77777777" w:rsidTr="00CC7B91">
        <w:tc>
          <w:tcPr>
            <w:tcW w:w="3114" w:type="dxa"/>
          </w:tcPr>
          <w:p w14:paraId="7D3BB019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Tumor cystic change</w:t>
            </w: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Yes/No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992" w:type="dxa"/>
          </w:tcPr>
          <w:p w14:paraId="75DFA97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858</w:t>
            </w:r>
          </w:p>
        </w:tc>
        <w:tc>
          <w:tcPr>
            <w:tcW w:w="1134" w:type="dxa"/>
          </w:tcPr>
          <w:p w14:paraId="20741F5B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559" w:type="dxa"/>
          </w:tcPr>
          <w:p w14:paraId="21E3AEAB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423" w:type="dxa"/>
          </w:tcPr>
          <w:p w14:paraId="36B089F9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A44752" w:rsidRPr="00676921" w14:paraId="15B00EBA" w14:textId="77777777" w:rsidTr="00CC7B91">
        <w:tc>
          <w:tcPr>
            <w:tcW w:w="3114" w:type="dxa"/>
          </w:tcPr>
          <w:p w14:paraId="698D9C7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Hydrocephalus</w:t>
            </w:r>
            <w:r w:rsidRPr="007C77CB">
              <w:rPr>
                <w:rFonts w:ascii="Times New Roman" w:hAnsi="Times New Roman" w:cs="Times New Roman"/>
                <w:sz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</w:rPr>
              <w:t>Yes/No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992" w:type="dxa"/>
          </w:tcPr>
          <w:p w14:paraId="78B8049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440</w:t>
            </w:r>
          </w:p>
        </w:tc>
        <w:tc>
          <w:tcPr>
            <w:tcW w:w="1134" w:type="dxa"/>
          </w:tcPr>
          <w:p w14:paraId="4695687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559" w:type="dxa"/>
          </w:tcPr>
          <w:p w14:paraId="6CD5022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423" w:type="dxa"/>
          </w:tcPr>
          <w:p w14:paraId="42C188F6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A44752" w:rsidRPr="00676921" w14:paraId="10150298" w14:textId="77777777" w:rsidTr="00CC7B91">
        <w:tc>
          <w:tcPr>
            <w:tcW w:w="3114" w:type="dxa"/>
          </w:tcPr>
          <w:p w14:paraId="1E31A261" w14:textId="432E5B68" w:rsidR="00A44752" w:rsidRPr="007C77CB" w:rsidRDefault="00A44752" w:rsidP="00CC7B91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 xml:space="preserve">Location </w:t>
            </w:r>
            <w:r w:rsidRPr="007C77CB">
              <w:rPr>
                <w:rFonts w:ascii="Times New Roman" w:hAnsi="Times New Roman" w:cs="Times New Roman"/>
                <w:sz w:val="21"/>
              </w:rPr>
              <w:t>(Fourth Ventricle/Cerebellum/Both</w:t>
            </w:r>
            <w:r w:rsidRPr="007C77CB">
              <w:rPr>
                <w:rFonts w:ascii="Times New Roman" w:hAnsi="Times New Roman" w:cs="Times New Roman"/>
                <w:sz w:val="21"/>
              </w:rPr>
              <w:t>）</w:t>
            </w:r>
          </w:p>
        </w:tc>
        <w:tc>
          <w:tcPr>
            <w:tcW w:w="992" w:type="dxa"/>
          </w:tcPr>
          <w:p w14:paraId="712F2E8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</w:tcPr>
          <w:p w14:paraId="3A195307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837</w:t>
            </w:r>
          </w:p>
        </w:tc>
        <w:tc>
          <w:tcPr>
            <w:tcW w:w="1559" w:type="dxa"/>
          </w:tcPr>
          <w:p w14:paraId="789306C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423" w:type="dxa"/>
          </w:tcPr>
          <w:p w14:paraId="3B7845A8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</w:tr>
      <w:tr w:rsidR="00A44752" w:rsidRPr="00676921" w14:paraId="711D6128" w14:textId="77777777" w:rsidTr="00CC7B91">
        <w:tc>
          <w:tcPr>
            <w:tcW w:w="3114" w:type="dxa"/>
          </w:tcPr>
          <w:p w14:paraId="11113C6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Age</w:t>
            </w:r>
            <w:r w:rsidRPr="007C77CB">
              <w:rPr>
                <w:rFonts w:ascii="Times New Roman" w:hAnsi="Times New Roman" w:cs="Times New Roman"/>
                <w:sz w:val="21"/>
              </w:rPr>
              <w:t xml:space="preserve"> (years)</w:t>
            </w:r>
          </w:p>
        </w:tc>
        <w:tc>
          <w:tcPr>
            <w:tcW w:w="992" w:type="dxa"/>
          </w:tcPr>
          <w:p w14:paraId="5D47750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</w:tcPr>
          <w:p w14:paraId="1960F15F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</w:tcPr>
          <w:p w14:paraId="371897F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388</w:t>
            </w:r>
          </w:p>
        </w:tc>
        <w:tc>
          <w:tcPr>
            <w:tcW w:w="1423" w:type="dxa"/>
          </w:tcPr>
          <w:p w14:paraId="458A990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129</w:t>
            </w:r>
          </w:p>
        </w:tc>
      </w:tr>
      <w:tr w:rsidR="00A44752" w:rsidRPr="00676921" w14:paraId="177EFEC2" w14:textId="77777777" w:rsidTr="00CC7B91">
        <w:tc>
          <w:tcPr>
            <w:tcW w:w="3114" w:type="dxa"/>
          </w:tcPr>
          <w:p w14:paraId="0F251D8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Tumor size</w:t>
            </w:r>
            <w:r w:rsidRPr="007C77CB">
              <w:rPr>
                <w:rFonts w:ascii="Times New Roman" w:hAnsi="Times New Roman" w:cs="Times New Roman"/>
                <w:sz w:val="21"/>
              </w:rPr>
              <w:t xml:space="preserve"> (mm</w:t>
            </w:r>
            <w:r w:rsidRPr="007C77CB">
              <w:rPr>
                <w:rFonts w:ascii="Times New Roman" w:hAnsi="Times New Roman" w:cs="Times New Roman"/>
                <w:sz w:val="21"/>
                <w:vertAlign w:val="superscript"/>
              </w:rPr>
              <w:t>3</w:t>
            </w:r>
            <w:r w:rsidRPr="007C77CB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992" w:type="dxa"/>
          </w:tcPr>
          <w:p w14:paraId="1DEB0117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</w:tcPr>
          <w:p w14:paraId="5B958D8B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</w:tcPr>
          <w:p w14:paraId="1364048F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672</w:t>
            </w:r>
          </w:p>
        </w:tc>
        <w:tc>
          <w:tcPr>
            <w:tcW w:w="1423" w:type="dxa"/>
          </w:tcPr>
          <w:p w14:paraId="7F0FAD7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338</w:t>
            </w:r>
          </w:p>
        </w:tc>
      </w:tr>
      <w:tr w:rsidR="00A44752" w:rsidRPr="00676921" w14:paraId="2E8089CB" w14:textId="77777777" w:rsidTr="00CC7B91">
        <w:tc>
          <w:tcPr>
            <w:tcW w:w="3114" w:type="dxa"/>
          </w:tcPr>
          <w:p w14:paraId="7E001F6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</w:rPr>
              <w:t>Ki67</w:t>
            </w:r>
            <w:r w:rsidRPr="007C77CB">
              <w:rPr>
                <w:rFonts w:ascii="Times New Roman" w:hAnsi="Times New Roman" w:cs="Times New Roman"/>
                <w:sz w:val="21"/>
              </w:rPr>
              <w:t xml:space="preserve"> (%)</w:t>
            </w:r>
          </w:p>
        </w:tc>
        <w:tc>
          <w:tcPr>
            <w:tcW w:w="992" w:type="dxa"/>
          </w:tcPr>
          <w:p w14:paraId="65C2BFB0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134" w:type="dxa"/>
          </w:tcPr>
          <w:p w14:paraId="7B409F2C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559" w:type="dxa"/>
          </w:tcPr>
          <w:p w14:paraId="79274BD3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649</w:t>
            </w:r>
          </w:p>
        </w:tc>
        <w:tc>
          <w:tcPr>
            <w:tcW w:w="1423" w:type="dxa"/>
          </w:tcPr>
          <w:p w14:paraId="7394CCC5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C77CB">
              <w:rPr>
                <w:rFonts w:ascii="Times New Roman" w:hAnsi="Times New Roman" w:cs="Times New Roman"/>
                <w:sz w:val="21"/>
              </w:rPr>
              <w:t>0.677</w:t>
            </w:r>
          </w:p>
        </w:tc>
      </w:tr>
    </w:tbl>
    <w:p w14:paraId="1432FDB3" w14:textId="77777777" w:rsidR="00A44752" w:rsidRPr="00676921" w:rsidRDefault="00A44752" w:rsidP="00A44752">
      <w:pPr>
        <w:rPr>
          <w:rFonts w:ascii="Times New Roman" w:hAnsi="Times New Roman" w:cs="Times New Roman"/>
        </w:rPr>
      </w:pPr>
    </w:p>
    <w:p w14:paraId="0ABFF30C" w14:textId="1BECB29A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28C6D39" w14:textId="40471526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02032CCC" w14:textId="4EDA475B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26F03F36" w14:textId="69B5BA3B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7BB64B70" w14:textId="1B78F802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0ACF22FF" w14:textId="477E41F0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51B481F5" w14:textId="14EA71D1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011D224A" w14:textId="55B92FAC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C66BB91" w14:textId="4C368610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2C1EC3A" w14:textId="449053CC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6FEB9412" w14:textId="3B9C6403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79B58919" w14:textId="44598542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95A1483" w14:textId="4FD1AFC5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A50EBAA" w14:textId="4D6D9D18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01306E60" w14:textId="3A070562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A665665" w14:textId="030D452D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5AEFAD31" w14:textId="37D40A7E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CA34782" w14:textId="7EFB27DB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8A21892" w14:textId="15FE0B97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E0F6B15" w14:textId="408BEC8E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B9BBEA6" w14:textId="30EDBC40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sectPr w:rsidR="00A44752" w:rsidRPr="00676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A2FDE" w14:textId="77777777" w:rsidR="00892902" w:rsidRDefault="00892902" w:rsidP="008121EF">
      <w:r>
        <w:separator/>
      </w:r>
    </w:p>
  </w:endnote>
  <w:endnote w:type="continuationSeparator" w:id="0">
    <w:p w14:paraId="6514EB18" w14:textId="77777777" w:rsidR="00892902" w:rsidRDefault="00892902" w:rsidP="00812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D7276" w14:textId="77777777" w:rsidR="00892902" w:rsidRDefault="00892902" w:rsidP="008121EF">
      <w:r>
        <w:separator/>
      </w:r>
    </w:p>
  </w:footnote>
  <w:footnote w:type="continuationSeparator" w:id="0">
    <w:p w14:paraId="659C6A98" w14:textId="77777777" w:rsidR="00892902" w:rsidRDefault="00892902" w:rsidP="00812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22F"/>
    <w:rsid w:val="002C6A55"/>
    <w:rsid w:val="003E048B"/>
    <w:rsid w:val="00613B81"/>
    <w:rsid w:val="00676921"/>
    <w:rsid w:val="006A2B1E"/>
    <w:rsid w:val="00727210"/>
    <w:rsid w:val="00762969"/>
    <w:rsid w:val="0077480B"/>
    <w:rsid w:val="00796F46"/>
    <w:rsid w:val="007A0CA9"/>
    <w:rsid w:val="007C77CB"/>
    <w:rsid w:val="008121EF"/>
    <w:rsid w:val="00892902"/>
    <w:rsid w:val="008A23B6"/>
    <w:rsid w:val="00915160"/>
    <w:rsid w:val="00946374"/>
    <w:rsid w:val="009F70F4"/>
    <w:rsid w:val="00A44752"/>
    <w:rsid w:val="00AA3C00"/>
    <w:rsid w:val="00AF6C0D"/>
    <w:rsid w:val="00C6071D"/>
    <w:rsid w:val="00CD68A6"/>
    <w:rsid w:val="00E3588E"/>
    <w:rsid w:val="00E4222F"/>
    <w:rsid w:val="00E5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E2657"/>
  <w15:docId w15:val="{A3B293CE-21AE-4910-9874-F2FDD794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22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692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6921"/>
    <w:rPr>
      <w:rFonts w:ascii="宋体" w:eastAsia="宋体" w:hAnsi="宋体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12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121EF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21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21E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奕旻</dc:creator>
  <cp:keywords/>
  <dc:description/>
  <cp:lastModifiedBy>李 宇哲</cp:lastModifiedBy>
  <cp:revision>35</cp:revision>
  <dcterms:created xsi:type="dcterms:W3CDTF">2020-10-17T05:10:00Z</dcterms:created>
  <dcterms:modified xsi:type="dcterms:W3CDTF">2020-10-28T08:11:00Z</dcterms:modified>
</cp:coreProperties>
</file>